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sz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Additional File 1：</w:t>
      </w:r>
    </w:p>
    <w:p>
      <w:pPr>
        <w:spacing w:line="480" w:lineRule="auto"/>
        <w:rPr>
          <w:rFonts w:hint="eastAsia" w:ascii="Times New Roman" w:hAnsi="Times New Roman" w:cs="Times New Roman"/>
          <w:sz w:val="22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1. Ginkgolic acid and anacardic acid don’t interfere with fluorescence detection. </w:t>
      </w:r>
    </w:p>
    <w:p>
      <w:pPr>
        <w:spacing w:line="480" w:lineRule="auto"/>
        <w:rPr>
          <w:rFonts w:hint="eastAsia" w:ascii="Times New Roman" w:hAnsi="Times New Roman" w:cs="Times New Roman"/>
          <w:sz w:val="22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3295650" cy="1702435"/>
            <wp:effectExtent l="0" t="0" r="6350" b="12065"/>
            <wp:docPr id="10" name="图片 10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S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. Ginkgolic acid and anacardic acid don’t interfere with fluorescence detection. The recombinant P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pro</w:t>
      </w:r>
      <w:r>
        <w:rPr>
          <w:rFonts w:ascii="Times New Roman" w:hAnsi="Times New Roman" w:cs="Times New Roman"/>
          <w:sz w:val="20"/>
          <w:szCs w:val="20"/>
        </w:rPr>
        <w:t xml:space="preserve"> (100 nM at a final concentration) was incubated with fluorometric peptidic substrate (Z-RLRGG-AMC,30 μM at final concentration) in 90 μL reaction buffer (20 mM Tris–HCl, pH 8.0, 4mM DTT), and incubated at room temperature for 1h, generating a constant fluorescence signal. Increasing concentrations of hit inhibitor in volume of 10 μL were then added and mixed before subjecting to detect the fluorescence signal using a Bio-Tek Synergy LX plate reader with filters for excitation at 360/20 nm and emission at 460/20 nm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wsvff0awzf9ewt07vtrdyrv5xsprazt02&quot;&gt;CHLA-3CL&lt;record-ids&gt;&lt;item&gt;3&lt;/item&gt;&lt;item&gt;5&lt;/item&gt;&lt;item&gt;13&lt;/item&gt;&lt;item&gt;15&lt;/item&gt;&lt;item&gt;17&lt;/item&gt;&lt;item&gt;18&lt;/item&gt;&lt;item&gt;21&lt;/item&gt;&lt;item&gt;22&lt;/item&gt;&lt;item&gt;24&lt;/item&gt;&lt;item&gt;26&lt;/item&gt;&lt;item&gt;28&lt;/item&gt;&lt;item&gt;31&lt;/item&gt;&lt;item&gt;33&lt;/item&gt;&lt;item&gt;36&lt;/item&gt;&lt;/record-ids&gt;&lt;/item&gt;&lt;/Libraries&gt;"/>
  </w:docVars>
  <w:rsids>
    <w:rsidRoot w:val="00DF6FD4"/>
    <w:rsid w:val="000011B0"/>
    <w:rsid w:val="00003751"/>
    <w:rsid w:val="0002367A"/>
    <w:rsid w:val="000261FA"/>
    <w:rsid w:val="00026404"/>
    <w:rsid w:val="00035F25"/>
    <w:rsid w:val="00037E91"/>
    <w:rsid w:val="000466B7"/>
    <w:rsid w:val="00067413"/>
    <w:rsid w:val="00071775"/>
    <w:rsid w:val="00086348"/>
    <w:rsid w:val="000B40A4"/>
    <w:rsid w:val="000C5236"/>
    <w:rsid w:val="00120D88"/>
    <w:rsid w:val="00137A9E"/>
    <w:rsid w:val="001523BE"/>
    <w:rsid w:val="00152A87"/>
    <w:rsid w:val="001555C8"/>
    <w:rsid w:val="001669CC"/>
    <w:rsid w:val="00182A81"/>
    <w:rsid w:val="001949FD"/>
    <w:rsid w:val="00196D60"/>
    <w:rsid w:val="001A507B"/>
    <w:rsid w:val="001B3362"/>
    <w:rsid w:val="001B628E"/>
    <w:rsid w:val="001C0C68"/>
    <w:rsid w:val="001C6C0B"/>
    <w:rsid w:val="00200F79"/>
    <w:rsid w:val="002119C5"/>
    <w:rsid w:val="0021735E"/>
    <w:rsid w:val="00246C3A"/>
    <w:rsid w:val="002470C7"/>
    <w:rsid w:val="002616E7"/>
    <w:rsid w:val="00263E00"/>
    <w:rsid w:val="00267328"/>
    <w:rsid w:val="00297F31"/>
    <w:rsid w:val="002B16DF"/>
    <w:rsid w:val="002B177A"/>
    <w:rsid w:val="002B5B9A"/>
    <w:rsid w:val="002B745B"/>
    <w:rsid w:val="002C1725"/>
    <w:rsid w:val="002C3373"/>
    <w:rsid w:val="002D7C1E"/>
    <w:rsid w:val="00307E28"/>
    <w:rsid w:val="00377027"/>
    <w:rsid w:val="00383914"/>
    <w:rsid w:val="003B2DC7"/>
    <w:rsid w:val="003D0328"/>
    <w:rsid w:val="003D29D4"/>
    <w:rsid w:val="003F13B9"/>
    <w:rsid w:val="00405098"/>
    <w:rsid w:val="00494CA3"/>
    <w:rsid w:val="004B270D"/>
    <w:rsid w:val="004C2186"/>
    <w:rsid w:val="004D47E8"/>
    <w:rsid w:val="004E6690"/>
    <w:rsid w:val="00533FCA"/>
    <w:rsid w:val="0054309F"/>
    <w:rsid w:val="00560F18"/>
    <w:rsid w:val="00566828"/>
    <w:rsid w:val="0057178A"/>
    <w:rsid w:val="00571C9D"/>
    <w:rsid w:val="0057455F"/>
    <w:rsid w:val="005774B7"/>
    <w:rsid w:val="005A1EFD"/>
    <w:rsid w:val="005A2DCF"/>
    <w:rsid w:val="005A6038"/>
    <w:rsid w:val="005A7659"/>
    <w:rsid w:val="005B531D"/>
    <w:rsid w:val="005D1CE5"/>
    <w:rsid w:val="005D7512"/>
    <w:rsid w:val="005F0694"/>
    <w:rsid w:val="005F6404"/>
    <w:rsid w:val="00634B6B"/>
    <w:rsid w:val="00637F94"/>
    <w:rsid w:val="00641554"/>
    <w:rsid w:val="0064469D"/>
    <w:rsid w:val="00647152"/>
    <w:rsid w:val="0065247F"/>
    <w:rsid w:val="00661822"/>
    <w:rsid w:val="006922F2"/>
    <w:rsid w:val="00692998"/>
    <w:rsid w:val="006B00F1"/>
    <w:rsid w:val="006E0EB1"/>
    <w:rsid w:val="006E6E2A"/>
    <w:rsid w:val="006F150D"/>
    <w:rsid w:val="006F3380"/>
    <w:rsid w:val="006F47E8"/>
    <w:rsid w:val="007023E1"/>
    <w:rsid w:val="00731B3A"/>
    <w:rsid w:val="0074167A"/>
    <w:rsid w:val="00751029"/>
    <w:rsid w:val="00791483"/>
    <w:rsid w:val="00795571"/>
    <w:rsid w:val="007A0AA1"/>
    <w:rsid w:val="008130D4"/>
    <w:rsid w:val="00815999"/>
    <w:rsid w:val="00832218"/>
    <w:rsid w:val="0083537D"/>
    <w:rsid w:val="008404A3"/>
    <w:rsid w:val="008B74CD"/>
    <w:rsid w:val="008C0306"/>
    <w:rsid w:val="008C37C1"/>
    <w:rsid w:val="008D2359"/>
    <w:rsid w:val="008D4E23"/>
    <w:rsid w:val="008E531C"/>
    <w:rsid w:val="00911330"/>
    <w:rsid w:val="00915672"/>
    <w:rsid w:val="00925AE6"/>
    <w:rsid w:val="00933B4B"/>
    <w:rsid w:val="00936495"/>
    <w:rsid w:val="0098320A"/>
    <w:rsid w:val="00992B60"/>
    <w:rsid w:val="009C58E5"/>
    <w:rsid w:val="009D3AA7"/>
    <w:rsid w:val="009F06DD"/>
    <w:rsid w:val="009F4A53"/>
    <w:rsid w:val="00A04EA6"/>
    <w:rsid w:val="00A15214"/>
    <w:rsid w:val="00A26D86"/>
    <w:rsid w:val="00A3211F"/>
    <w:rsid w:val="00A53D62"/>
    <w:rsid w:val="00A6204B"/>
    <w:rsid w:val="00A65EA5"/>
    <w:rsid w:val="00A7572E"/>
    <w:rsid w:val="00A835B7"/>
    <w:rsid w:val="00A94F9A"/>
    <w:rsid w:val="00AA127B"/>
    <w:rsid w:val="00AB5F5D"/>
    <w:rsid w:val="00AF14D5"/>
    <w:rsid w:val="00B1532D"/>
    <w:rsid w:val="00B234BE"/>
    <w:rsid w:val="00B40A28"/>
    <w:rsid w:val="00B5029C"/>
    <w:rsid w:val="00B61A33"/>
    <w:rsid w:val="00B7112B"/>
    <w:rsid w:val="00B928F8"/>
    <w:rsid w:val="00BA0C27"/>
    <w:rsid w:val="00BA2370"/>
    <w:rsid w:val="00BC38A8"/>
    <w:rsid w:val="00BC4D7E"/>
    <w:rsid w:val="00BF4D42"/>
    <w:rsid w:val="00C06330"/>
    <w:rsid w:val="00C2160E"/>
    <w:rsid w:val="00C76611"/>
    <w:rsid w:val="00C804E8"/>
    <w:rsid w:val="00CD33E8"/>
    <w:rsid w:val="00CD4093"/>
    <w:rsid w:val="00CD73F7"/>
    <w:rsid w:val="00CE7FB4"/>
    <w:rsid w:val="00CF004C"/>
    <w:rsid w:val="00D0547D"/>
    <w:rsid w:val="00D154B1"/>
    <w:rsid w:val="00D2258C"/>
    <w:rsid w:val="00D3609A"/>
    <w:rsid w:val="00D7108C"/>
    <w:rsid w:val="00D94D84"/>
    <w:rsid w:val="00DA45D9"/>
    <w:rsid w:val="00DB4732"/>
    <w:rsid w:val="00DD6B9A"/>
    <w:rsid w:val="00DE0D8E"/>
    <w:rsid w:val="00DE245B"/>
    <w:rsid w:val="00DF3791"/>
    <w:rsid w:val="00DF3EF4"/>
    <w:rsid w:val="00DF4BDF"/>
    <w:rsid w:val="00DF6FD4"/>
    <w:rsid w:val="00E057DB"/>
    <w:rsid w:val="00E1716C"/>
    <w:rsid w:val="00E176BD"/>
    <w:rsid w:val="00E365B1"/>
    <w:rsid w:val="00E501A1"/>
    <w:rsid w:val="00E51D3C"/>
    <w:rsid w:val="00E87614"/>
    <w:rsid w:val="00E97DC7"/>
    <w:rsid w:val="00EA5F5C"/>
    <w:rsid w:val="00EC2009"/>
    <w:rsid w:val="00ED1E03"/>
    <w:rsid w:val="00ED617B"/>
    <w:rsid w:val="00EE2D5C"/>
    <w:rsid w:val="00EE3567"/>
    <w:rsid w:val="00EE3B3B"/>
    <w:rsid w:val="00EE4646"/>
    <w:rsid w:val="00F00C61"/>
    <w:rsid w:val="00F01D70"/>
    <w:rsid w:val="00F03965"/>
    <w:rsid w:val="00F05BDF"/>
    <w:rsid w:val="00F22C40"/>
    <w:rsid w:val="00F63479"/>
    <w:rsid w:val="00F951AB"/>
    <w:rsid w:val="00F96CB4"/>
    <w:rsid w:val="00FA03F8"/>
    <w:rsid w:val="00FA4514"/>
    <w:rsid w:val="00FE7866"/>
    <w:rsid w:val="07B30CD7"/>
    <w:rsid w:val="08076D74"/>
    <w:rsid w:val="116427E0"/>
    <w:rsid w:val="123B2F32"/>
    <w:rsid w:val="1C9C689B"/>
    <w:rsid w:val="1E8E0BB8"/>
    <w:rsid w:val="385F1B2F"/>
    <w:rsid w:val="542C36D2"/>
    <w:rsid w:val="5683587B"/>
    <w:rsid w:val="57FD531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9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Hyperlink"/>
    <w:basedOn w:val="8"/>
    <w:unhideWhenUsed/>
    <w:qFormat/>
    <w:uiPriority w:val="99"/>
    <w:rPr>
      <w:color w:val="0000FF" w:themeColor="hyperlink"/>
      <w:u w:val="single"/>
    </w:rPr>
  </w:style>
  <w:style w:type="character" w:customStyle="1" w:styleId="11">
    <w:name w:val="页眉 Char"/>
    <w:basedOn w:val="8"/>
    <w:link w:val="5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8"/>
    <w:link w:val="4"/>
    <w:semiHidden/>
    <w:qFormat/>
    <w:uiPriority w:val="99"/>
    <w:rPr>
      <w:sz w:val="18"/>
      <w:szCs w:val="18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Char"/>
    <w:basedOn w:val="8"/>
    <w:link w:val="14"/>
    <w:qFormat/>
    <w:uiPriority w:val="0"/>
    <w:rPr>
      <w:rFonts w:ascii="Calibri" w:hAnsi="Calibri" w:cs="Calibri"/>
      <w:kern w:val="2"/>
      <w:szCs w:val="22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Char"/>
    <w:basedOn w:val="8"/>
    <w:link w:val="16"/>
    <w:qFormat/>
    <w:uiPriority w:val="0"/>
    <w:rPr>
      <w:rFonts w:ascii="Calibri" w:hAnsi="Calibri" w:cs="Calibri"/>
      <w:kern w:val="2"/>
      <w:szCs w:val="22"/>
    </w:rPr>
  </w:style>
  <w:style w:type="character" w:customStyle="1" w:styleId="18">
    <w:name w:val="标题 1 Char"/>
    <w:basedOn w:val="8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9">
    <w:name w:val="批注框文本 Char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559</Characters>
  <Lines>4</Lines>
  <Paragraphs>1</Paragraphs>
  <TotalTime>0</TotalTime>
  <ScaleCrop>false</ScaleCrop>
  <LinksUpToDate>false</LinksUpToDate>
  <CharactersWithSpaces>65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12:11:00Z</dcterms:created>
  <dc:creator>lenovo</dc:creator>
  <cp:lastModifiedBy>杜瑞坤</cp:lastModifiedBy>
  <dcterms:modified xsi:type="dcterms:W3CDTF">2021-02-24T06:29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